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3"/>
        <w:gridCol w:w="1409"/>
        <w:gridCol w:w="776"/>
        <w:gridCol w:w="776"/>
        <w:gridCol w:w="776"/>
        <w:gridCol w:w="980"/>
        <w:gridCol w:w="980"/>
        <w:gridCol w:w="980"/>
        <w:gridCol w:w="980"/>
      </w:tblGrid>
      <w:tr w:rsidR="00142144" w:rsidRPr="00142144" w14:paraId="4DC13CB2" w14:textId="77777777" w:rsidTr="00142144">
        <w:trPr>
          <w:trHeight w:val="867"/>
        </w:trPr>
        <w:tc>
          <w:tcPr>
            <w:tcW w:w="88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DC5FC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0" w:name="RANGE!B2:J26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upplementary Table 3. Correlation analysis between MME width and cartilage thickness in each region and subregion by KL grade.</w:t>
            </w:r>
            <w:bookmarkEnd w:id="0"/>
          </w:p>
        </w:tc>
      </w:tr>
      <w:tr w:rsidR="00142144" w:rsidRPr="00142144" w14:paraId="1E66EC13" w14:textId="77777777" w:rsidTr="00142144">
        <w:trPr>
          <w:trHeight w:val="300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64F0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0B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524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20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A85C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D6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rrelation coefficients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B8CD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42144" w:rsidRPr="00142144" w14:paraId="0B306DC2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51D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B29E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1C4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E70C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36D8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E0C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50F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C91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EAB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L3</w:t>
            </w:r>
          </w:p>
        </w:tc>
      </w:tr>
      <w:tr w:rsidR="00142144" w:rsidRPr="00142144" w14:paraId="38D44904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5CB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C3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5B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04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C2F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58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BD2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9E4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D6C6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61 </w:t>
            </w:r>
          </w:p>
        </w:tc>
      </w:tr>
      <w:tr w:rsidR="00142144" w:rsidRPr="00142144" w14:paraId="700C4BEF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E530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e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7E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64A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95D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A9D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14D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D02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12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4D3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</w:tr>
      <w:tr w:rsidR="00142144" w:rsidRPr="00142144" w14:paraId="49DE9E8F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A13E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79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F8E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82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644C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DFD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493DD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722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1B4F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49 </w:t>
            </w:r>
          </w:p>
        </w:tc>
      </w:tr>
      <w:tr w:rsidR="00142144" w:rsidRPr="00142144" w14:paraId="5C307BAC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AD5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e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0D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72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F5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6A8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A5F5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73F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79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A032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37 </w:t>
            </w:r>
          </w:p>
        </w:tc>
      </w:tr>
      <w:tr w:rsidR="00142144" w:rsidRPr="00142144" w14:paraId="2D721FF4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569B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c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C74E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58F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E79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C985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57E9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DD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D0E3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37C3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44 </w:t>
            </w:r>
          </w:p>
        </w:tc>
      </w:tr>
      <w:tr w:rsidR="00142144" w:rsidRPr="00142144" w14:paraId="144D1B02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ADC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c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8D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390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7D0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1CA97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F93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C9BF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7B1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28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8E2D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80 </w:t>
            </w:r>
          </w:p>
        </w:tc>
      </w:tr>
      <w:tr w:rsidR="00142144" w:rsidRPr="00142144" w14:paraId="51469F72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DA37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c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5C8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EB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D54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794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B3A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9259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10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562A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48 </w:t>
            </w:r>
          </w:p>
        </w:tc>
      </w:tr>
      <w:tr w:rsidR="00142144" w:rsidRPr="00142144" w14:paraId="3CFC1857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BF2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i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A30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41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61D2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901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4FB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B5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1E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5F70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</w:tr>
      <w:tr w:rsidR="00142144" w:rsidRPr="00142144" w14:paraId="5D6A53CF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947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21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B8E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31F8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D77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5E52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02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BC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20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0668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77 </w:t>
            </w:r>
          </w:p>
        </w:tc>
      </w:tr>
      <w:tr w:rsidR="00142144" w:rsidRPr="00142144" w14:paraId="3512FFEA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E155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iMF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4E4EC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0E6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132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E22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354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BE9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F86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6FA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1 </w:t>
            </w:r>
          </w:p>
        </w:tc>
      </w:tr>
      <w:tr w:rsidR="00142144" w:rsidRPr="00142144" w14:paraId="265B4A10" w14:textId="77777777" w:rsidTr="00142144">
        <w:trPr>
          <w:trHeight w:val="300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0731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DA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64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073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E1520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54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3B4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1A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9C12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33 </w:t>
            </w:r>
          </w:p>
        </w:tc>
      </w:tr>
      <w:tr w:rsidR="00142144" w:rsidRPr="00142144" w14:paraId="227F8B13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146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e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C3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D5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E7FA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A10B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E2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63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E9B7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DF43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29 </w:t>
            </w:r>
          </w:p>
        </w:tc>
      </w:tr>
      <w:tr w:rsidR="00142144" w:rsidRPr="00142144" w14:paraId="28DEFCCE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135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0C3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F17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71FC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CD0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DF7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4F6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6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B0F1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30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F3B34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74 </w:t>
            </w:r>
          </w:p>
        </w:tc>
      </w:tr>
      <w:tr w:rsidR="00142144" w:rsidRPr="00142144" w14:paraId="30EAC290" w14:textId="77777777" w:rsidTr="00142144">
        <w:trPr>
          <w:trHeight w:val="300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5262F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e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872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D83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874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93D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61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82B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9719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16CE2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38 </w:t>
            </w:r>
          </w:p>
        </w:tc>
      </w:tr>
      <w:tr w:rsidR="00142144" w:rsidRPr="00142144" w14:paraId="2778FCA3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EB7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c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6C27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D1AF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549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8BC6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4F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AD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A39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2C0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</w:tr>
      <w:tr w:rsidR="00142144" w:rsidRPr="00142144" w14:paraId="3641670E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D41A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c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CFF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355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DB6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067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966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A8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E4E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22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9023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67 </w:t>
            </w:r>
          </w:p>
        </w:tc>
      </w:tr>
      <w:tr w:rsidR="00142144" w:rsidRPr="00142144" w14:paraId="3A0302F5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63D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c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48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25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93F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CE57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B0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098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1C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B88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142144" w:rsidRPr="00142144" w14:paraId="0616845D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3F88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i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05AC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52F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33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44852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681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8005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8F9B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8AC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142144" w:rsidRPr="00142144" w14:paraId="283CABB8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8581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i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5A9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BF6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7DA" w14:textId="77777777" w:rsidR="00142144" w:rsidRPr="00142144" w:rsidRDefault="00142144" w:rsidP="001421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5EF3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4134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592F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2C20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AF7A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-0.12 </w:t>
            </w:r>
          </w:p>
        </w:tc>
      </w:tr>
      <w:tr w:rsidR="00142144" w:rsidRPr="00142144" w14:paraId="07BB3557" w14:textId="77777777" w:rsidTr="00142144">
        <w:trPr>
          <w:trHeight w:val="315"/>
        </w:trPr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87DD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iM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F0D7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53D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DB3D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997E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4991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34DE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DF6B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4039C" w14:textId="77777777" w:rsidR="00142144" w:rsidRPr="00142144" w:rsidRDefault="00142144" w:rsidP="0014214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  <w:tr w:rsidR="00142144" w:rsidRPr="00142144" w14:paraId="1B66BCD8" w14:textId="77777777" w:rsidTr="00142144">
        <w:trPr>
          <w:trHeight w:val="375"/>
        </w:trPr>
        <w:tc>
          <w:tcPr>
            <w:tcW w:w="88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0E4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  <w:r w:rsidRPr="00142144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</w:rPr>
              <w:t>：</w:t>
            </w: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&lt;0.05,  **</w:t>
            </w:r>
            <w:r w:rsidRPr="00142144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4"/>
                <w:szCs w:val="24"/>
              </w:rPr>
              <w:t>：</w:t>
            </w: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&lt;0.01,  ***</w:t>
            </w:r>
            <w:r w:rsidRPr="00142144">
              <w:rPr>
                <w:rFonts w:ascii="Meiryo UI" w:eastAsia="Meiryo UI" w:hAnsi="Meiryo UI" w:cs="Arial" w:hint="eastAsia"/>
                <w:color w:val="000000"/>
                <w:kern w:val="0"/>
                <w:sz w:val="24"/>
                <w:szCs w:val="24"/>
              </w:rPr>
              <w:t>：</w:t>
            </w: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&lt;0.001.</w:t>
            </w:r>
          </w:p>
        </w:tc>
      </w:tr>
      <w:tr w:rsidR="00142144" w:rsidRPr="00142144" w14:paraId="4BB13CE7" w14:textId="77777777" w:rsidTr="00142144">
        <w:trPr>
          <w:trHeight w:val="668"/>
        </w:trPr>
        <w:tc>
          <w:tcPr>
            <w:tcW w:w="88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5EEB" w14:textId="77777777" w:rsidR="00142144" w:rsidRPr="00142144" w:rsidRDefault="00142144" w:rsidP="0014214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14214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Values with significant differences in the correlation coefficients are highlighted in squares.</w:t>
            </w:r>
          </w:p>
        </w:tc>
      </w:tr>
    </w:tbl>
    <w:p w14:paraId="4120F243" w14:textId="77777777" w:rsidR="009516F9" w:rsidRPr="00142144" w:rsidRDefault="009516F9"/>
    <w:sectPr w:rsidR="009516F9" w:rsidRPr="001421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44"/>
    <w:rsid w:val="00142144"/>
    <w:rsid w:val="0095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BBC142"/>
  <w15:chartTrackingRefBased/>
  <w15:docId w15:val="{6E3F8AFA-2D56-45A3-A41E-5AFB55B8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Sekiya</dc:creator>
  <cp:keywords/>
  <dc:description/>
  <cp:lastModifiedBy>Ichiro Sekiya</cp:lastModifiedBy>
  <cp:revision>1</cp:revision>
  <dcterms:created xsi:type="dcterms:W3CDTF">2023-09-01T12:09:00Z</dcterms:created>
  <dcterms:modified xsi:type="dcterms:W3CDTF">2023-09-01T12:10:00Z</dcterms:modified>
</cp:coreProperties>
</file>